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B5E" w:rsidRDefault="004B789A" w:rsidP="004B789A">
      <w:pPr>
        <w:pStyle w:val="NormalWeb"/>
        <w:spacing w:before="0" w:beforeAutospacing="0" w:after="200"/>
        <w:jc w:val="center"/>
        <w:textAlignment w:val="baseline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A3C06B2" wp14:editId="0BD9A944">
                <wp:simplePos x="0" y="0"/>
                <wp:positionH relativeFrom="column">
                  <wp:posOffset>-959485</wp:posOffset>
                </wp:positionH>
                <wp:positionV relativeFrom="paragraph">
                  <wp:posOffset>452755</wp:posOffset>
                </wp:positionV>
                <wp:extent cx="327660" cy="319405"/>
                <wp:effectExtent l="0" t="0" r="0" b="4445"/>
                <wp:wrapNone/>
                <wp:docPr id="252" name="Caixa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194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755B5E" w:rsidRPr="00E96A6D" w:rsidRDefault="00E96A6D" w:rsidP="00755B5E">
                            <w:pPr>
                              <w:pStyle w:val="NormalWeb"/>
                              <w:spacing w:before="0" w:beforeAutospacing="0" w:after="200"/>
                              <w:jc w:val="center"/>
                              <w:textAlignment w:val="baseline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rFonts w:ascii="Calibri" w:eastAsia="MS PGothic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pt-BR"/>
                              </w:rPr>
                              <w:t>A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1A3C06B2" id="_x0000_t202" coordsize="21600,21600" o:spt="202" path="m,l,21600r21600,l21600,xe">
                <v:stroke joinstyle="miter"/>
                <v:path gradientshapeok="t" o:connecttype="rect"/>
              </v:shapetype>
              <v:shape id="Caixa de texto 11" o:spid="_x0000_s1026" type="#_x0000_t202" style="position:absolute;left:0;text-align:left;margin-left:-75.55pt;margin-top:35.65pt;width:25.8pt;height:25.1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" filled="f" stroked="f">
                <v:textbox>
                  <w:txbxContent>
                    <w:p w:rsidR="00755B5E" w:rsidRPr="00E96A6D" w:rsidRDefault="00E96A6D" w:rsidP="00755B5E">
                      <w:pPr>
                        <w:pStyle w:val="NormalWeb"/>
                        <w:spacing w:before="0" w:beforeAutospacing="0" w:after="200"/>
                        <w:jc w:val="center"/>
                        <w:textAlignment w:val="baseline"/>
                        <w:rPr>
                          <w:lang w:val="pt-BR"/>
                        </w:rPr>
                      </w:pPr>
                      <w:r>
                        <w:rPr>
                          <w:rFonts w:ascii="Calibri" w:eastAsia="MS PGothic"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pt-B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B789A">
        <w:rPr>
          <w:rFonts w:ascii="Calibri" w:eastAsia="MS PGothic" w:hAnsi="Calibri"/>
          <w:b/>
          <w:bCs/>
          <w:noProof/>
          <w:color w:val="000000"/>
          <w:kern w:val="24"/>
          <w:sz w:val="28"/>
          <w:szCs w:val="28"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83F5DEF" wp14:editId="7203778F">
                <wp:simplePos x="0" y="0"/>
                <wp:positionH relativeFrom="page">
                  <wp:posOffset>450850</wp:posOffset>
                </wp:positionH>
                <wp:positionV relativeFrom="paragraph">
                  <wp:posOffset>0</wp:posOffset>
                </wp:positionV>
                <wp:extent cx="2350770" cy="1404620"/>
                <wp:effectExtent l="0" t="0" r="0" b="190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07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89A" w:rsidRDefault="004B789A">
                            <w:r w:rsidRPr="00E96A6D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upplementary Figur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83F5DEF" id="Caixa de Texto 2" o:spid="_x0000_s1027" type="#_x0000_t202" style="position:absolute;left:0;text-align:left;margin-left:35.5pt;margin-top:0;width:185.1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" filled="f" stroked="f">
                <v:textbox style="mso-fit-shape-to-text:t">
                  <w:txbxContent>
                    <w:p w:rsidR="004B789A" w:rsidRDefault="004B789A">
                      <w:proofErr w:type="spellStart"/>
                      <w:proofErr w:type="gramStart"/>
                      <w:r w:rsidRPr="00E96A6D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upplementary</w:t>
                      </w:r>
                      <w:proofErr w:type="spellEnd"/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Figure</w:t>
                      </w:r>
                      <w:proofErr w:type="gramEnd"/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1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755B5E" w:rsidRDefault="0091232F" w:rsidP="00755B5E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895309</wp:posOffset>
                </wp:positionH>
                <wp:positionV relativeFrom="paragraph">
                  <wp:posOffset>176138</wp:posOffset>
                </wp:positionV>
                <wp:extent cx="7336790" cy="3888740"/>
                <wp:effectExtent l="0" t="0" r="0" b="0"/>
                <wp:wrapNone/>
                <wp:docPr id="9" name="Agrupar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36790" cy="3888740"/>
                          <a:chOff x="0" y="0"/>
                          <a:chExt cx="7336790" cy="3888740"/>
                        </a:xfrm>
                      </wpg:grpSpPr>
                      <pic:pic xmlns:pic="http://schemas.openxmlformats.org/drawingml/2006/picture">
                        <pic:nvPicPr>
                          <pic:cNvPr id="5" name="Imagem 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6790" cy="38887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004" y="807396"/>
                            <a:ext cx="1361440" cy="4025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232F" w:rsidRPr="0091232F" w:rsidRDefault="0091232F" w:rsidP="0091232F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</w:pPr>
                              <w:r w:rsidRPr="0091232F"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t>HS diet (3.2% N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id="Agrupar 9" o:spid="_x0000_s1028" style="position:absolute;margin-left:-70.5pt;margin-top:13.85pt;width:577.7pt;height:306.2pt;z-index:251670528" coordsize="73367,388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5" o:spid="_x0000_s1029" type="#_x0000_t75" style="position:absolute;width:73367;height:388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">
                  <v:imagedata r:id="rId5" o:title=""/>
                  <v:path arrowok="t"/>
                </v:shape>
                <v:shape id="_x0000_s1030" type="#_x0000_t202" style="position:absolute;left:1070;top:8073;width:13614;height:4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" fillcolor="white [3212]" stroked="f">
                  <v:textbox style="mso-fit-shape-to-text:t">
                    <w:txbxContent>
                      <w:p w:rsidR="0091232F" w:rsidRPr="0091232F" w:rsidRDefault="0091232F" w:rsidP="0091232F">
                        <w:pPr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</w:pPr>
                        <w:r w:rsidRPr="0091232F"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t>HS diet (3.2% N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55B5E" w:rsidRDefault="00755B5E" w:rsidP="00755B5E"/>
    <w:p w:rsidR="00755B5E" w:rsidRDefault="00755B5E" w:rsidP="00755B5E"/>
    <w:p w:rsidR="00755B5E" w:rsidRDefault="0091232F" w:rsidP="00755B5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738708</wp:posOffset>
                </wp:positionH>
                <wp:positionV relativeFrom="paragraph">
                  <wp:posOffset>222885</wp:posOffset>
                </wp:positionV>
                <wp:extent cx="1186774" cy="252919"/>
                <wp:effectExtent l="0" t="0" r="0" b="0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6774" cy="2529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1FBF2DA3" id="Retângulo 6" o:spid="_x0000_s1026" style="position:absolute;margin-left:-58.15pt;margin-top:17.55pt;width:93.45pt;height:19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" fillcolor="white [3212]" stroked="f" strokeweight="1pt"/>
            </w:pict>
          </mc:Fallback>
        </mc:AlternateContent>
      </w:r>
    </w:p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755B5E" w:rsidP="00755B5E"/>
    <w:p w:rsidR="00755B5E" w:rsidRDefault="004B789A" w:rsidP="00755B5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8AE2CD" wp14:editId="182B8CB2">
                <wp:simplePos x="0" y="0"/>
                <wp:positionH relativeFrom="column">
                  <wp:posOffset>-956945</wp:posOffset>
                </wp:positionH>
                <wp:positionV relativeFrom="paragraph">
                  <wp:posOffset>302973</wp:posOffset>
                </wp:positionV>
                <wp:extent cx="327660" cy="319405"/>
                <wp:effectExtent l="0" t="0" r="0" b="4445"/>
                <wp:wrapNone/>
                <wp:docPr id="2" name="Caixa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194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96A6D" w:rsidRPr="00E96A6D" w:rsidRDefault="00E96A6D" w:rsidP="00E96A6D">
                            <w:pPr>
                              <w:pStyle w:val="NormalWeb"/>
                              <w:spacing w:before="0" w:beforeAutospacing="0" w:after="200"/>
                              <w:jc w:val="center"/>
                              <w:textAlignment w:val="baseline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rFonts w:ascii="Calibri" w:eastAsia="MS PGothic" w:hAnsi="Calibr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18AE2CD" id="_x0000_s1031" type="#_x0000_t202" style="position:absolute;margin-left:-75.35pt;margin-top:23.85pt;width:25.8pt;height:25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" filled="f" stroked="f">
                <v:textbox>
                  <w:txbxContent>
                    <w:p w:rsidR="00E96A6D" w:rsidRPr="00E96A6D" w:rsidRDefault="00E96A6D" w:rsidP="00E96A6D">
                      <w:pPr>
                        <w:pStyle w:val="NormalWeb"/>
                        <w:spacing w:before="0" w:beforeAutospacing="0" w:after="200"/>
                        <w:jc w:val="center"/>
                        <w:textAlignment w:val="baseline"/>
                        <w:rPr>
                          <w:lang w:val="pt-BR"/>
                        </w:rPr>
                      </w:pPr>
                      <w:r>
                        <w:rPr>
                          <w:rFonts w:ascii="Calibri" w:eastAsia="MS PGothic" w:hAnsi="Calibr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755B5E" w:rsidRDefault="004B789A" w:rsidP="00755B5E"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9C1414F" wp14:editId="65F359D3">
            <wp:simplePos x="0" y="0"/>
            <wp:positionH relativeFrom="margin">
              <wp:posOffset>-1029970</wp:posOffset>
            </wp:positionH>
            <wp:positionV relativeFrom="paragraph">
              <wp:posOffset>94759</wp:posOffset>
            </wp:positionV>
            <wp:extent cx="6414770" cy="3309620"/>
            <wp:effectExtent l="0" t="0" r="0" b="508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770" cy="3309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  <w:bookmarkStart w:id="0" w:name="_GoBack"/>
      <w:bookmarkEnd w:id="0"/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755B5E" w:rsidRDefault="00755B5E" w:rsidP="00755B5E">
      <w:pPr>
        <w:tabs>
          <w:tab w:val="left" w:pos="284"/>
          <w:tab w:val="left" w:pos="426"/>
        </w:tabs>
      </w:pPr>
    </w:p>
    <w:p w:rsidR="00092299" w:rsidRDefault="004B789A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4B789A">
        <w:rPr>
          <w:rFonts w:eastAsia="MS PGothic"/>
          <w:b/>
          <w:bCs/>
          <w:noProof/>
          <w:color w:val="000000"/>
          <w:kern w:val="24"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444E290" wp14:editId="71B49A5B">
                <wp:simplePos x="0" y="0"/>
                <wp:positionH relativeFrom="page">
                  <wp:posOffset>195611</wp:posOffset>
                </wp:positionH>
                <wp:positionV relativeFrom="paragraph">
                  <wp:posOffset>463734</wp:posOffset>
                </wp:positionV>
                <wp:extent cx="7110730" cy="1404620"/>
                <wp:effectExtent l="0" t="0" r="0" b="6350"/>
                <wp:wrapSquare wrapText="bothSides"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07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89A" w:rsidRPr="004B789A" w:rsidRDefault="004B789A" w:rsidP="004B789A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upplementary Figure</w:t>
                            </w:r>
                            <w:r w:rsidRPr="004B789A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1. </w:t>
                            </w:r>
                            <w:r w:rsidRPr="004B789A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r w:rsidRPr="00AB46C6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llustrative flow-chart depicting the </w:t>
                            </w:r>
                            <w:r w:rsidRPr="004B789A">
                              <w:rPr>
                                <w:rFonts w:asciiTheme="minorHAnsi" w:hAnsiTheme="minorHAnsi" w:cstheme="minorHAnsi"/>
                                <w:i/>
                                <w:sz w:val="24"/>
                                <w:szCs w:val="24"/>
                                <w:lang w:val="en-US"/>
                              </w:rPr>
                              <w:t>in vivo</w:t>
                            </w:r>
                            <w: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(A) and </w:t>
                            </w:r>
                            <w:r w:rsidRPr="004B789A">
                              <w:rPr>
                                <w:rFonts w:asciiTheme="minorHAnsi" w:hAnsiTheme="minorHAnsi" w:cstheme="minorHAnsi"/>
                                <w:i/>
                                <w:sz w:val="24"/>
                                <w:szCs w:val="24"/>
                                <w:lang w:val="en-US"/>
                              </w:rPr>
                              <w:t>in vitro</w:t>
                            </w:r>
                            <w: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 (B) </w:t>
                            </w:r>
                            <w:r w:rsidRPr="00AB46C6"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study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4"/>
                                <w:szCs w:val="24"/>
                                <w:lang w:val="en-US"/>
                              </w:rPr>
                              <w:t xml:space="preserve">protocol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444E290" id="_x0000_s1032" type="#_x0000_t202" style="position:absolute;margin-left:15.4pt;margin-top:36.5pt;width:559.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" filled="f" stroked="f">
                <v:textbox style="mso-fit-shape-to-text:t">
                  <w:txbxContent>
                    <w:p w:rsidR="004B789A" w:rsidRPr="004B789A" w:rsidRDefault="004B789A" w:rsidP="004B789A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upplementary Figure</w:t>
                      </w:r>
                      <w:r w:rsidRPr="004B789A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1. </w:t>
                      </w:r>
                      <w:r w:rsidRPr="004B789A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</w:t>
                      </w:r>
                      <w:r w:rsidRPr="00AB46C6"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llustrative flow-chart depicting the </w:t>
                      </w:r>
                      <w:r w:rsidRPr="004B789A">
                        <w:rPr>
                          <w:rFonts w:asciiTheme="minorHAnsi" w:hAnsiTheme="minorHAnsi" w:cstheme="minorHAnsi"/>
                          <w:i/>
                          <w:sz w:val="24"/>
                          <w:szCs w:val="24"/>
                          <w:lang w:val="en-US"/>
                        </w:rPr>
                        <w:t>in vivo</w:t>
                      </w:r>
                      <w:r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 (A) and </w:t>
                      </w:r>
                      <w:r w:rsidRPr="004B789A">
                        <w:rPr>
                          <w:rFonts w:asciiTheme="minorHAnsi" w:hAnsiTheme="minorHAnsi" w:cstheme="minorHAnsi"/>
                          <w:i/>
                          <w:sz w:val="24"/>
                          <w:szCs w:val="24"/>
                          <w:lang w:val="en-US"/>
                        </w:rPr>
                        <w:t>in vitro</w:t>
                      </w:r>
                      <w:r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 (B) </w:t>
                      </w:r>
                      <w:r w:rsidRPr="00AB46C6"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study </w:t>
                      </w:r>
                      <w:r>
                        <w:rPr>
                          <w:rFonts w:asciiTheme="minorHAnsi" w:hAnsiTheme="minorHAnsi" w:cstheme="minorHAnsi"/>
                          <w:sz w:val="24"/>
                          <w:szCs w:val="24"/>
                          <w:lang w:val="en-US"/>
                        </w:rPr>
                        <w:t xml:space="preserve">protocols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AB46C6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:rsidR="007479AD" w:rsidRDefault="00976F44">
      <w:pPr>
        <w:rPr>
          <w:lang w:val="en-US"/>
        </w:rPr>
        <w:sectPr w:rsidR="007479AD" w:rsidSect="00976F44">
          <w:type w:val="continuous"/>
          <w:pgSz w:w="11906" w:h="16838"/>
          <w:pgMar w:top="993" w:right="1701" w:bottom="1417" w:left="1701" w:header="708" w:footer="708" w:gutter="0"/>
          <w:cols w:space="708"/>
          <w:docGrid w:linePitch="360"/>
        </w:sectPr>
      </w:pPr>
      <w:r>
        <w:rPr>
          <w:noProof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4.05pt;margin-top:67.8pt;width:344.4pt;height:295.15pt;z-index:251682816;mso-position-horizontal-relative:text;mso-position-vertical-relative:text">
            <v:imagedata r:id="rId7" o:title=""/>
          </v:shape>
          <o:OLEObject Type="Embed" ProgID="Prism6.Document" ShapeID="_x0000_s1027" DrawAspect="Content" ObjectID="_1751694334" r:id="rId8"/>
        </w:object>
      </w:r>
      <w:r w:rsidR="007479AD" w:rsidRPr="004B789A">
        <w:rPr>
          <w:rFonts w:eastAsia="MS PGothic"/>
          <w:b/>
          <w:bCs/>
          <w:noProof/>
          <w:color w:val="000000"/>
          <w:kern w:val="24"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044AEC5" wp14:editId="35F1642E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2350770" cy="328295"/>
                <wp:effectExtent l="0" t="0" r="0" b="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0770" cy="3282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79AD" w:rsidRDefault="007479AD" w:rsidP="007479AD">
                            <w:r w:rsidRPr="00E96A6D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upplementary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044AEC5" id="_x0000_s1033" type="#_x0000_t202" style="position:absolute;margin-left:0;margin-top:3.85pt;width:185.1pt;height:25.85pt;z-index:2516787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" filled="f" stroked="f">
                <v:textbox>
                  <w:txbxContent>
                    <w:p w:rsidR="007479AD" w:rsidRDefault="007479AD" w:rsidP="007479AD">
                      <w:proofErr w:type="spellStart"/>
                      <w:proofErr w:type="gramStart"/>
                      <w:r w:rsidRPr="00E96A6D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upplementary</w:t>
                      </w:r>
                      <w:proofErr w:type="spellEnd"/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Figure</w:t>
                      </w:r>
                      <w:proofErr w:type="gramEnd"/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479AD" w:rsidRPr="004B789A">
        <w:rPr>
          <w:rFonts w:eastAsia="MS PGothic"/>
          <w:b/>
          <w:bCs/>
          <w:noProof/>
          <w:color w:val="000000"/>
          <w:kern w:val="24"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FDAE053" wp14:editId="3ADCCF15">
                <wp:simplePos x="0" y="0"/>
                <wp:positionH relativeFrom="margin">
                  <wp:align>center</wp:align>
                </wp:positionH>
                <wp:positionV relativeFrom="paragraph">
                  <wp:posOffset>4665310</wp:posOffset>
                </wp:positionV>
                <wp:extent cx="7110730" cy="1404620"/>
                <wp:effectExtent l="0" t="0" r="0" b="0"/>
                <wp:wrapSquare wrapText="bothSides"/>
                <wp:docPr id="1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07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79AD" w:rsidRPr="007479AD" w:rsidRDefault="007479AD" w:rsidP="007479A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upplementary Figure</w:t>
                            </w:r>
                            <w:r w:rsidRPr="004B789A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4B789A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7479AD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atter-plot graph of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7479AD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dividual Systo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lic Blood Pressure data (SBP, mmHg) </w:t>
                            </w:r>
                            <w:r w:rsidRPr="007479AD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in the NS Diet Control, Control, NAME, LOS, MMF, TAM and LOS+MMF+TAM groups. Results are presented as mean ± SEM. </w:t>
                            </w:r>
                            <w:r w:rsidRPr="007479AD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*p&lt;0.05 vs. </w:t>
                            </w:r>
                            <w:r w:rsidRPr="007479AD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Control, #: p&lt;0.05 vs. NAME, †: p&lt;0.05 vs. LOS, §: p&lt;0.05 vs. MMF, &amp;: p&lt;0.05 vs. TAM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6FDAE053" id="_x0000_s1034" type="#_x0000_t202" style="position:absolute;margin-left:0;margin-top:367.35pt;width:559.9pt;height:110.6pt;z-index:25168076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" filled="f" stroked="f">
                <v:textbox style="mso-fit-shape-to-text:t">
                  <w:txbxContent>
                    <w:p w:rsidR="007479AD" w:rsidRPr="007479AD" w:rsidRDefault="007479AD" w:rsidP="007479A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upplementary Figure</w:t>
                      </w:r>
                      <w:r w:rsidRPr="004B789A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4B789A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7479AD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catter-plot graph of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7479AD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dividual Systo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lic Blood Pressure data (SBP, mmHg) </w:t>
                      </w:r>
                      <w:r w:rsidRPr="007479AD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in the NS Diet Control, Control, NAME, LOS, MMF, TAM and LOS+MMF+TAM groups. Results are presented as mean ± SEM. </w:t>
                      </w:r>
                      <w:r w:rsidRPr="007479AD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*p&lt;0.05 vs. </w:t>
                      </w:r>
                      <w:proofErr w:type="spellStart"/>
                      <w:r w:rsidRPr="007479AD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 w:rsidRPr="007479AD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, #: p&lt;0.05 vs. NAME, †: p&lt;0.05 vs. LOS, §: p&lt;0.05 vs. MMF, &amp;: p&lt;0.05 vs. TAM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92299" w:rsidRDefault="00092299" w:rsidP="00092299">
      <w:r w:rsidRPr="00BB5117">
        <w:rPr>
          <w:noProof/>
          <w:lang w:val="en-US"/>
        </w:rPr>
        <w:lastRenderedPageBreak/>
        <w:drawing>
          <wp:anchor distT="0" distB="0" distL="114300" distR="114300" simplePos="0" relativeHeight="251674624" behindDoc="0" locked="0" layoutInCell="1" allowOverlap="1" wp14:anchorId="5D5B2000" wp14:editId="0BE7992A">
            <wp:simplePos x="0" y="0"/>
            <wp:positionH relativeFrom="column">
              <wp:posOffset>-304165</wp:posOffset>
            </wp:positionH>
            <wp:positionV relativeFrom="paragraph">
              <wp:posOffset>563616</wp:posOffset>
            </wp:positionV>
            <wp:extent cx="9393555" cy="3428365"/>
            <wp:effectExtent l="0" t="0" r="0" b="635"/>
            <wp:wrapNone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3555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789A">
        <w:rPr>
          <w:rFonts w:eastAsia="MS PGothic"/>
          <w:b/>
          <w:bCs/>
          <w:noProof/>
          <w:color w:val="000000"/>
          <w:kern w:val="24"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EEB88B8" wp14:editId="3CE8D7FB">
                <wp:simplePos x="0" y="0"/>
                <wp:positionH relativeFrom="margin">
                  <wp:align>center</wp:align>
                </wp:positionH>
                <wp:positionV relativeFrom="paragraph">
                  <wp:posOffset>4332066</wp:posOffset>
                </wp:positionV>
                <wp:extent cx="10118090" cy="1404620"/>
                <wp:effectExtent l="0" t="0" r="0" b="0"/>
                <wp:wrapSquare wrapText="bothSides"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180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2299" w:rsidRPr="00CC776B" w:rsidRDefault="00092299" w:rsidP="00092299">
                            <w:pPr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Data 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re presented as Mean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sym w:font="Symbol" w:char="F0B1"/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E. p&lt;0.05 vs.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)NS Diet Control, b)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Control, c)NAME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, d)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LOS,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e)MMF, f)TAM, g)LOS+MMF, h)LOS+TAM, i)MMF+TAM. 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Body Weight (BW), Systolic Blood Pressure (SBP), Urinary Volume (UV), Urinary Protein Excretion (UPE)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Urinary 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lbumin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Excretion (U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E)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, Serum Urea (SUREA), Serum Creatinine (SCREAT), Serum Alanine T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ansaminase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(ALT), Serum </w:t>
                            </w:r>
                            <w:r w:rsidRPr="00CC776B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Alkaline Phosphatase 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LK), Serum Protein Concentration (SPROT), Serum Albumin Concentration (SALB), Interstitial Fibrosis (</w:t>
                            </w:r>
                            <w:proofErr w:type="spellStart"/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IntFib</w:t>
                            </w:r>
                            <w:proofErr w:type="spellEnd"/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EEB88B8" id="_x0000_s1035" type="#_x0000_t202" style="position:absolute;margin-left:0;margin-top:341.1pt;width:796.7pt;height:110.6pt;z-index:25167360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" filled="f" stroked="f">
                <v:textbox style="mso-fit-shape-to-text:t">
                  <w:txbxContent>
                    <w:p w:rsidR="00092299" w:rsidRPr="00CC776B" w:rsidRDefault="00092299" w:rsidP="00092299">
                      <w:pPr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Data are </w:t>
                      </w:r>
                      <w:proofErr w:type="spellStart"/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presented</w:t>
                      </w:r>
                      <w:proofErr w:type="spellEnd"/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as </w:t>
                      </w:r>
                      <w:proofErr w:type="spellStart"/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Mean</w:t>
                      </w:r>
                      <w:proofErr w:type="spellEnd"/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sym w:font="Symbol" w:char="F0B1"/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SE. p&lt;0.05 vs.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a)NS Diet </w:t>
                      </w:r>
                      <w:proofErr w:type="spellStart"/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, b)</w:t>
                      </w:r>
                      <w:proofErr w:type="spellStart"/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Control</w:t>
                      </w:r>
                      <w:proofErr w:type="spellEnd"/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, c)NAME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, d)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LOS,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e)MMF, f)TAM, g)LOS+MMF, h)LOS+TAM, i)MMF+TAM. 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Body Weight (BW), Systolic Blood Pressure (SBP), Urinary Volume (UV), Urinary Protein Excretion (UPE)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Urinary 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Albumin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Excretion (U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E)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, Serum Urea (SUREA), Serum Creatinine (SCREAT), Serum Alanine T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ransaminase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(ALT), Serum </w:t>
                      </w:r>
                      <w:r w:rsidRPr="00CC776B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Alkaline Phosphatase 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(ALK), Serum Protein Concentration (SPROT), Serum Albumin Concentration (SALB), Interstitial Fibrosis (</w:t>
                      </w:r>
                      <w:proofErr w:type="spellStart"/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IntFib</w:t>
                      </w:r>
                      <w:proofErr w:type="spellEnd"/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B789A">
        <w:rPr>
          <w:rFonts w:eastAsia="MS PGothic"/>
          <w:b/>
          <w:bCs/>
          <w:noProof/>
          <w:color w:val="000000"/>
          <w:kern w:val="24"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BB2898E" wp14:editId="1B53F078">
                <wp:simplePos x="0" y="0"/>
                <wp:positionH relativeFrom="page">
                  <wp:posOffset>245861</wp:posOffset>
                </wp:positionH>
                <wp:positionV relativeFrom="paragraph">
                  <wp:posOffset>19454</wp:posOffset>
                </wp:positionV>
                <wp:extent cx="7110730" cy="1404620"/>
                <wp:effectExtent l="0" t="0" r="0" b="6350"/>
                <wp:wrapSquare wrapText="bothSides"/>
                <wp:docPr id="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07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2299" w:rsidRPr="004B789A" w:rsidRDefault="00092299" w:rsidP="00092299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upplementary Table</w:t>
                            </w:r>
                            <w:r w:rsidRPr="004B789A">
                              <w:rPr>
                                <w:rFonts w:eastAsia="MS PGothic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1. </w:t>
                            </w:r>
                            <w:r w:rsidRPr="000A4D30"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General r</w:t>
                            </w:r>
                            <w:r>
                              <w:rPr>
                                <w:rFonts w:eastAsia="MS PGothic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esults of all monotherapy and combined experimental grou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BB2898E" id="_x0000_s1036" type="#_x0000_t202" style="position:absolute;margin-left:19.35pt;margin-top:1.55pt;width:559.9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" filled="f" stroked="f">
                <v:textbox style="mso-fit-shape-to-text:t">
                  <w:txbxContent>
                    <w:p w:rsidR="00092299" w:rsidRPr="004B789A" w:rsidRDefault="00092299" w:rsidP="00092299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upplementary Table</w:t>
                      </w:r>
                      <w:r w:rsidRPr="004B789A">
                        <w:rPr>
                          <w:rFonts w:eastAsia="MS PGothic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1. </w:t>
                      </w:r>
                      <w:r w:rsidRPr="000A4D30"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General r</w:t>
                      </w:r>
                      <w:r>
                        <w:rPr>
                          <w:rFonts w:eastAsia="MS PGothic"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esults of all monotherapy and combined experimental group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D30B1D" w:rsidRPr="004B789A" w:rsidRDefault="00D30B1D">
      <w:pPr>
        <w:rPr>
          <w:lang w:val="en-US"/>
        </w:rPr>
      </w:pPr>
    </w:p>
    <w:sectPr w:rsidR="00D30B1D" w:rsidRPr="004B789A" w:rsidSect="00976F44">
      <w:type w:val="continuous"/>
      <w:pgSz w:w="16838" w:h="11906" w:orient="landscape"/>
      <w:pgMar w:top="70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5E"/>
    <w:rsid w:val="00092299"/>
    <w:rsid w:val="00317C0F"/>
    <w:rsid w:val="004925CA"/>
    <w:rsid w:val="004B789A"/>
    <w:rsid w:val="007479AD"/>
    <w:rsid w:val="00755B5E"/>
    <w:rsid w:val="0091232F"/>
    <w:rsid w:val="00976F44"/>
    <w:rsid w:val="00D30B1D"/>
    <w:rsid w:val="00E826E4"/>
    <w:rsid w:val="00E9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34B92FE4-DD26-4FA3-BA31-BF29A8F1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B5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55B5E"/>
    <w:pPr>
      <w:spacing w:before="100" w:beforeAutospacing="1" w:after="0" w:line="240" w:lineRule="auto"/>
    </w:pPr>
    <w:rPr>
      <w:rFonts w:ascii="Arial Unicode MS" w:eastAsia="Arial Unicode MS" w:hAnsi="Arial Unicode MS" w:cs="Arial Unicode MS"/>
      <w:sz w:val="24"/>
      <w:szCs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Megala Priya J.</cp:lastModifiedBy>
  <cp:revision>4</cp:revision>
  <dcterms:created xsi:type="dcterms:W3CDTF">2023-04-26T17:52:00Z</dcterms:created>
  <dcterms:modified xsi:type="dcterms:W3CDTF">2023-07-24T03:29:00Z</dcterms:modified>
</cp:coreProperties>
</file>